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DBAB5" w14:textId="270E501B" w:rsidR="004D2ECC" w:rsidRDefault="004D2ECC" w:rsidP="004D2ECC">
      <w:pPr>
        <w:spacing w:line="276" w:lineRule="auto"/>
        <w:jc w:val="center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b/>
          <w:sz w:val="24"/>
          <w:szCs w:val="24"/>
        </w:rPr>
        <w:t xml:space="preserve">The mitochondrial genome of the Oceanic Whitetip Shark </w:t>
      </w:r>
      <w:r w:rsidRPr="00AA3940">
        <w:rPr>
          <w:rFonts w:ascii="Times New Roman" w:eastAsia="Times New Roman" w:hAnsi="Times New Roman" w:cs="Times New Roman"/>
          <w:b/>
          <w:i/>
          <w:sz w:val="24"/>
          <w:szCs w:val="24"/>
        </w:rPr>
        <w:t>Carcharhinus longimanus</w:t>
      </w:r>
    </w:p>
    <w:p w14:paraId="12FA3BC2" w14:textId="2EB66A07" w:rsidR="004D2ECC" w:rsidRPr="004D2ECC" w:rsidRDefault="004D2ECC" w:rsidP="004D2ECC">
      <w:pPr>
        <w:spacing w:line="276" w:lineRule="auto"/>
        <w:jc w:val="center"/>
        <w:rPr>
          <w:rFonts w:ascii="Times New Roman" w:eastAsia="Times New Roman" w:hAnsi="Times New Roman" w:cs="Times New Roman"/>
          <w:bCs/>
          <w:iCs/>
          <w:sz w:val="24"/>
          <w:szCs w:val="24"/>
        </w:rPr>
      </w:pPr>
      <w:r w:rsidRPr="004D2ECC">
        <w:rPr>
          <w:rFonts w:ascii="Times New Roman" w:eastAsia="Times New Roman" w:hAnsi="Times New Roman" w:cs="Times New Roman"/>
          <w:bCs/>
          <w:iCs/>
          <w:sz w:val="24"/>
          <w:szCs w:val="24"/>
        </w:rPr>
        <w:t>Molecular Biology Reports</w:t>
      </w:r>
    </w:p>
    <w:p w14:paraId="31007F9B" w14:textId="77777777" w:rsidR="004D2ECC" w:rsidRPr="00AA3940" w:rsidRDefault="004D2ECC" w:rsidP="004D2ECC">
      <w:pPr>
        <w:spacing w:after="200"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</w:rPr>
        <w:t>Sadia A, Kamal</w:t>
      </w: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, Katherine E. </w:t>
      </w:r>
      <w:proofErr w:type="spellStart"/>
      <w:r w:rsidRPr="00AA3940">
        <w:rPr>
          <w:rFonts w:ascii="Times New Roman" w:eastAsia="Times New Roman" w:hAnsi="Times New Roman" w:cs="Times New Roman"/>
          <w:sz w:val="24"/>
          <w:szCs w:val="24"/>
        </w:rPr>
        <w:t>Bemis</w:t>
      </w: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 c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J. Antonio </w:t>
      </w:r>
      <w:proofErr w:type="spellStart"/>
      <w:proofErr w:type="gramStart"/>
      <w:r w:rsidRPr="00AA3940">
        <w:rPr>
          <w:rFonts w:ascii="Times New Roman" w:eastAsia="Times New Roman" w:hAnsi="Times New Roman" w:cs="Times New Roman"/>
          <w:sz w:val="24"/>
          <w:szCs w:val="24"/>
        </w:rPr>
        <w:t>Baeza</w:t>
      </w: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,e</w:t>
      </w:r>
      <w:proofErr w:type="gramEnd"/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f</w:t>
      </w:r>
      <w:proofErr w:type="spellEnd"/>
    </w:p>
    <w:p w14:paraId="7B2C2C94" w14:textId="77777777" w:rsidR="004D2ECC" w:rsidRPr="00AA3940" w:rsidRDefault="004D2ECC" w:rsidP="004D2EC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Department of Fisheries Biology and Genetics, Sher-e-Bangla Agricultural University, Dhaka, Bangladesh</w:t>
      </w:r>
    </w:p>
    <w:p w14:paraId="68B730B6" w14:textId="77777777" w:rsidR="004D2ECC" w:rsidRDefault="004D2ECC" w:rsidP="004D2EC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National Systematics Laboratory, Office of Science and Technology, NOAA Fisheries, Washington, DC, USA</w:t>
      </w:r>
    </w:p>
    <w:p w14:paraId="56D49533" w14:textId="77777777" w:rsidR="004D2ECC" w:rsidRPr="00AA3940" w:rsidRDefault="004D2ECC" w:rsidP="004D2EC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Department of Vertebrate Zoology, National Museum of Natural History, Smithsonian Institution, Washington, D.C, USA</w:t>
      </w:r>
    </w:p>
    <w:p w14:paraId="346CB2A0" w14:textId="77777777" w:rsidR="004D2ECC" w:rsidRPr="00AA3940" w:rsidRDefault="004D2ECC" w:rsidP="004D2EC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Department of Biological Sciences, Clemson University, Clemson, SC, USA</w:t>
      </w:r>
    </w:p>
    <w:p w14:paraId="490D6995" w14:textId="77777777" w:rsidR="004D2ECC" w:rsidRPr="00AA3940" w:rsidRDefault="004D2ECC" w:rsidP="004D2EC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e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Smithsonian Marine Station at Fort Pierce, Smithsonian Institution, Fort Pierce, FL, USA</w:t>
      </w:r>
    </w:p>
    <w:p w14:paraId="22986195" w14:textId="77777777" w:rsidR="004D2ECC" w:rsidRDefault="004D2ECC" w:rsidP="004D2EC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f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AA3940">
        <w:rPr>
          <w:rFonts w:ascii="Times New Roman" w:eastAsia="Times New Roman" w:hAnsi="Times New Roman" w:cs="Times New Roman"/>
          <w:sz w:val="24"/>
          <w:szCs w:val="24"/>
        </w:rPr>
        <w:t>Departamento</w:t>
      </w:r>
      <w:proofErr w:type="spellEnd"/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AA3940">
        <w:rPr>
          <w:rFonts w:ascii="Times New Roman" w:eastAsia="Times New Roman" w:hAnsi="Times New Roman" w:cs="Times New Roman"/>
          <w:sz w:val="24"/>
          <w:szCs w:val="24"/>
        </w:rPr>
        <w:t>Biología</w:t>
      </w:r>
      <w:proofErr w:type="spellEnd"/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Marina, Universidad </w:t>
      </w:r>
      <w:proofErr w:type="spellStart"/>
      <w:r w:rsidRPr="00AA3940">
        <w:rPr>
          <w:rFonts w:ascii="Times New Roman" w:eastAsia="Times New Roman" w:hAnsi="Times New Roman" w:cs="Times New Roman"/>
          <w:sz w:val="24"/>
          <w:szCs w:val="24"/>
        </w:rPr>
        <w:t>Catolica</w:t>
      </w:r>
      <w:proofErr w:type="spellEnd"/>
      <w:r w:rsidRPr="00AA3940">
        <w:rPr>
          <w:rFonts w:ascii="Times New Roman" w:eastAsia="Times New Roman" w:hAnsi="Times New Roman" w:cs="Times New Roman"/>
          <w:sz w:val="24"/>
          <w:szCs w:val="24"/>
        </w:rPr>
        <w:t xml:space="preserve"> del Norte, Coquimbo, Chile</w:t>
      </w:r>
    </w:p>
    <w:p w14:paraId="4AE44C8C" w14:textId="77777777" w:rsidR="004D2ECC" w:rsidRPr="00AA3940" w:rsidRDefault="004D2ECC" w:rsidP="004D2ECC">
      <w:pPr>
        <w:spacing w:before="240" w:after="24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597246" w14:textId="77777777" w:rsidR="004D2ECC" w:rsidRPr="00932E1E" w:rsidRDefault="004D2ECC" w:rsidP="004D2ECC">
      <w:pPr>
        <w:spacing w:before="240" w:after="24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A3940">
        <w:rPr>
          <w:rFonts w:ascii="Times New Roman" w:eastAsia="Times New Roman" w:hAnsi="Times New Roman" w:cs="Times New Roman"/>
          <w:b/>
          <w:bCs/>
          <w:sz w:val="24"/>
          <w:szCs w:val="24"/>
        </w:rPr>
        <w:t>* Corresponding autho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AA3940">
        <w:rPr>
          <w:rFonts w:ascii="Times New Roman" w:eastAsia="Times New Roman" w:hAnsi="Times New Roman" w:cs="Times New Roman"/>
          <w:sz w:val="24"/>
          <w:szCs w:val="24"/>
        </w:rPr>
        <w:t>E-mail address: baeza.antonio@gmail.com (J.A. Baeza). Department of Biological Sciences, Clemson University, Clemson, SC, USA</w:t>
      </w:r>
    </w:p>
    <w:p w14:paraId="71A10D52" w14:textId="0981B1FD" w:rsidR="006D4757" w:rsidRDefault="004D2ECC">
      <w:r>
        <w:t xml:space="preserve"> </w:t>
      </w:r>
    </w:p>
    <w:p w14:paraId="538EA845" w14:textId="43C3DB5B" w:rsidR="004D2ECC" w:rsidRDefault="004D2ECC" w:rsidP="004D2EC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don usag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Carcharhinus longimanu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itochondrial protein coding genes.</w:t>
      </w:r>
    </w:p>
    <w:tbl>
      <w:tblPr>
        <w:tblW w:w="9350" w:type="dxa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1800"/>
        <w:gridCol w:w="1620"/>
        <w:gridCol w:w="1995"/>
        <w:gridCol w:w="1870"/>
      </w:tblGrid>
      <w:tr w:rsidR="004D2ECC" w14:paraId="057902DB" w14:textId="77777777" w:rsidTr="00416B0C"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 w14:paraId="22DA5348" w14:textId="77777777" w:rsidR="004D2ECC" w:rsidRDefault="004D2ECC" w:rsidP="00416B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mino Aci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2CB9C06F" w14:textId="77777777" w:rsidR="004D2ECC" w:rsidRDefault="004D2ECC" w:rsidP="00416B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d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6D181C8B" w14:textId="77777777" w:rsidR="004D2ECC" w:rsidRDefault="004D2ECC" w:rsidP="00416B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 w14:paraId="510BDF81" w14:textId="77777777" w:rsidR="004D2ECC" w:rsidRDefault="004D2ECC" w:rsidP="00416B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requency (%)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14:paraId="4F8A3DFD" w14:textId="77777777" w:rsidR="004D2ECC" w:rsidRDefault="004D2ECC" w:rsidP="00416B0C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SCU</w:t>
            </w:r>
          </w:p>
        </w:tc>
      </w:tr>
      <w:tr w:rsidR="004D2ECC" w14:paraId="0B9CDC6D" w14:textId="77777777" w:rsidTr="00416B0C">
        <w:tc>
          <w:tcPr>
            <w:tcW w:w="2065" w:type="dxa"/>
            <w:tcBorders>
              <w:top w:val="single" w:sz="4" w:space="0" w:color="000000"/>
            </w:tcBorders>
          </w:tcPr>
          <w:p w14:paraId="0E6F4D46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anine (A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5EF4355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G</w:t>
            </w:r>
          </w:p>
          <w:p w14:paraId="59B0472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A</w:t>
            </w:r>
          </w:p>
          <w:p w14:paraId="5AA7054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T</w:t>
            </w:r>
          </w:p>
          <w:p w14:paraId="54833C2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49A7948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  <w:p w14:paraId="3CFB1D7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2</w:t>
            </w:r>
          </w:p>
          <w:p w14:paraId="08A6778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  <w:p w14:paraId="75448EA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 w14:paraId="6222366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5</w:t>
            </w:r>
          </w:p>
          <w:p w14:paraId="558DBFB2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14</w:t>
            </w:r>
          </w:p>
          <w:p w14:paraId="39FFE4E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467</w:t>
            </w:r>
          </w:p>
          <w:p w14:paraId="28FE736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57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449EE4D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7971</w:t>
            </w:r>
          </w:p>
          <w:p w14:paraId="1EBD76C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3333</w:t>
            </w:r>
          </w:p>
          <w:p w14:paraId="6581868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2319</w:t>
            </w:r>
          </w:p>
          <w:p w14:paraId="3511EC2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46377</w:t>
            </w:r>
          </w:p>
        </w:tc>
      </w:tr>
      <w:tr w:rsidR="004D2ECC" w14:paraId="0689D82A" w14:textId="77777777" w:rsidTr="00416B0C">
        <w:tc>
          <w:tcPr>
            <w:tcW w:w="2065" w:type="dxa"/>
          </w:tcPr>
          <w:p w14:paraId="1BC0EFAE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ysteine (C)</w:t>
            </w:r>
          </w:p>
        </w:tc>
        <w:tc>
          <w:tcPr>
            <w:tcW w:w="1800" w:type="dxa"/>
          </w:tcPr>
          <w:p w14:paraId="53B7B4E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T</w:t>
            </w:r>
          </w:p>
          <w:p w14:paraId="49A337A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C</w:t>
            </w:r>
          </w:p>
        </w:tc>
        <w:tc>
          <w:tcPr>
            <w:tcW w:w="1620" w:type="dxa"/>
          </w:tcPr>
          <w:p w14:paraId="159B4E6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  <w:p w14:paraId="021A75A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995" w:type="dxa"/>
          </w:tcPr>
          <w:p w14:paraId="4C1FFA5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4</w:t>
            </w:r>
          </w:p>
          <w:p w14:paraId="01D35BF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0</w:t>
            </w:r>
          </w:p>
        </w:tc>
        <w:tc>
          <w:tcPr>
            <w:tcW w:w="1870" w:type="dxa"/>
          </w:tcPr>
          <w:p w14:paraId="247C9982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04348</w:t>
            </w:r>
          </w:p>
          <w:p w14:paraId="5B19C43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5652</w:t>
            </w:r>
          </w:p>
        </w:tc>
      </w:tr>
      <w:tr w:rsidR="004D2ECC" w14:paraId="65694864" w14:textId="77777777" w:rsidTr="00416B0C">
        <w:tc>
          <w:tcPr>
            <w:tcW w:w="2065" w:type="dxa"/>
          </w:tcPr>
          <w:p w14:paraId="713676BB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artic acid (D)</w:t>
            </w:r>
          </w:p>
        </w:tc>
        <w:tc>
          <w:tcPr>
            <w:tcW w:w="1800" w:type="dxa"/>
          </w:tcPr>
          <w:p w14:paraId="5175DBF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T</w:t>
            </w:r>
          </w:p>
          <w:p w14:paraId="318492A2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C</w:t>
            </w:r>
          </w:p>
        </w:tc>
        <w:tc>
          <w:tcPr>
            <w:tcW w:w="1620" w:type="dxa"/>
          </w:tcPr>
          <w:p w14:paraId="45FA2D0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  <w:p w14:paraId="299DB5F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995" w:type="dxa"/>
          </w:tcPr>
          <w:p w14:paraId="225A917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2</w:t>
            </w:r>
          </w:p>
          <w:p w14:paraId="078B0F5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3</w:t>
            </w:r>
          </w:p>
        </w:tc>
        <w:tc>
          <w:tcPr>
            <w:tcW w:w="1870" w:type="dxa"/>
          </w:tcPr>
          <w:p w14:paraId="7CD874A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0685</w:t>
            </w:r>
          </w:p>
          <w:p w14:paraId="16FF90F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9315</w:t>
            </w:r>
          </w:p>
        </w:tc>
      </w:tr>
      <w:tr w:rsidR="004D2ECC" w14:paraId="449E5529" w14:textId="77777777" w:rsidTr="00416B0C">
        <w:tc>
          <w:tcPr>
            <w:tcW w:w="2065" w:type="dxa"/>
          </w:tcPr>
          <w:p w14:paraId="130B1D6A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Glutamic acid (E)</w:t>
            </w:r>
          </w:p>
        </w:tc>
        <w:tc>
          <w:tcPr>
            <w:tcW w:w="1800" w:type="dxa"/>
          </w:tcPr>
          <w:p w14:paraId="2C74335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G</w:t>
            </w:r>
          </w:p>
          <w:p w14:paraId="00E3580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A</w:t>
            </w:r>
          </w:p>
        </w:tc>
        <w:tc>
          <w:tcPr>
            <w:tcW w:w="1620" w:type="dxa"/>
          </w:tcPr>
          <w:p w14:paraId="2CB56EF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  <w:p w14:paraId="476FEDA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995" w:type="dxa"/>
          </w:tcPr>
          <w:p w14:paraId="2BFDDE4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4</w:t>
            </w:r>
          </w:p>
          <w:p w14:paraId="4546070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88</w:t>
            </w:r>
          </w:p>
        </w:tc>
        <w:tc>
          <w:tcPr>
            <w:tcW w:w="1870" w:type="dxa"/>
          </w:tcPr>
          <w:p w14:paraId="2A88E70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2857</w:t>
            </w:r>
          </w:p>
          <w:p w14:paraId="6113833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57143</w:t>
            </w:r>
          </w:p>
        </w:tc>
      </w:tr>
      <w:tr w:rsidR="004D2ECC" w14:paraId="0C6115C7" w14:textId="77777777" w:rsidTr="00416B0C">
        <w:tc>
          <w:tcPr>
            <w:tcW w:w="2065" w:type="dxa"/>
          </w:tcPr>
          <w:p w14:paraId="0935E0DC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enylalanine (F)</w:t>
            </w:r>
          </w:p>
        </w:tc>
        <w:tc>
          <w:tcPr>
            <w:tcW w:w="1800" w:type="dxa"/>
          </w:tcPr>
          <w:p w14:paraId="73001F0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T</w:t>
            </w:r>
          </w:p>
          <w:p w14:paraId="66B337D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C</w:t>
            </w:r>
          </w:p>
        </w:tc>
        <w:tc>
          <w:tcPr>
            <w:tcW w:w="1620" w:type="dxa"/>
          </w:tcPr>
          <w:p w14:paraId="04722D5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4</w:t>
            </w:r>
          </w:p>
          <w:p w14:paraId="2B4139B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1995" w:type="dxa"/>
          </w:tcPr>
          <w:p w14:paraId="005011A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91</w:t>
            </w:r>
          </w:p>
          <w:p w14:paraId="1AC1E3E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06</w:t>
            </w:r>
          </w:p>
        </w:tc>
        <w:tc>
          <w:tcPr>
            <w:tcW w:w="1870" w:type="dxa"/>
          </w:tcPr>
          <w:p w14:paraId="1B51ADA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  <w:p w14:paraId="27809F0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5</w:t>
            </w:r>
          </w:p>
        </w:tc>
      </w:tr>
      <w:tr w:rsidR="004D2ECC" w14:paraId="4B614F0D" w14:textId="77777777" w:rsidTr="00416B0C">
        <w:tc>
          <w:tcPr>
            <w:tcW w:w="2065" w:type="dxa"/>
          </w:tcPr>
          <w:p w14:paraId="038D250D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ycine (G)</w:t>
            </w:r>
          </w:p>
        </w:tc>
        <w:tc>
          <w:tcPr>
            <w:tcW w:w="1800" w:type="dxa"/>
          </w:tcPr>
          <w:p w14:paraId="58D3083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G</w:t>
            </w:r>
          </w:p>
          <w:p w14:paraId="32EEEB1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A</w:t>
            </w:r>
          </w:p>
          <w:p w14:paraId="12BCB0C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T</w:t>
            </w:r>
          </w:p>
          <w:p w14:paraId="6BD6DF0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GC</w:t>
            </w:r>
          </w:p>
        </w:tc>
        <w:tc>
          <w:tcPr>
            <w:tcW w:w="1620" w:type="dxa"/>
          </w:tcPr>
          <w:p w14:paraId="2D37828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  <w:p w14:paraId="45979E02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  <w:p w14:paraId="64957D3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  <w:p w14:paraId="55F122D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995" w:type="dxa"/>
          </w:tcPr>
          <w:p w14:paraId="1ED32C2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5</w:t>
            </w:r>
          </w:p>
          <w:p w14:paraId="265108D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76</w:t>
            </w:r>
          </w:p>
          <w:p w14:paraId="0DCDF17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9</w:t>
            </w:r>
          </w:p>
          <w:p w14:paraId="30B3FF6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12</w:t>
            </w:r>
          </w:p>
        </w:tc>
        <w:tc>
          <w:tcPr>
            <w:tcW w:w="1870" w:type="dxa"/>
          </w:tcPr>
          <w:p w14:paraId="045AB2B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0526</w:t>
            </w:r>
          </w:p>
          <w:p w14:paraId="2687FB1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89474</w:t>
            </w:r>
          </w:p>
          <w:p w14:paraId="49B77F1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2807</w:t>
            </w:r>
          </w:p>
          <w:p w14:paraId="1F92520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7193</w:t>
            </w:r>
          </w:p>
        </w:tc>
      </w:tr>
      <w:tr w:rsidR="004D2ECC" w14:paraId="76E45FE6" w14:textId="77777777" w:rsidTr="00416B0C">
        <w:tc>
          <w:tcPr>
            <w:tcW w:w="2065" w:type="dxa"/>
          </w:tcPr>
          <w:p w14:paraId="6F227944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stidine (H)</w:t>
            </w:r>
          </w:p>
        </w:tc>
        <w:tc>
          <w:tcPr>
            <w:tcW w:w="1800" w:type="dxa"/>
          </w:tcPr>
          <w:p w14:paraId="189313D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T</w:t>
            </w:r>
          </w:p>
          <w:p w14:paraId="5D6D464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</w:t>
            </w:r>
          </w:p>
        </w:tc>
        <w:tc>
          <w:tcPr>
            <w:tcW w:w="1620" w:type="dxa"/>
          </w:tcPr>
          <w:p w14:paraId="442DA81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  <w:p w14:paraId="26978C0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995" w:type="dxa"/>
          </w:tcPr>
          <w:p w14:paraId="1EE4799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8</w:t>
            </w:r>
          </w:p>
          <w:p w14:paraId="3E191F12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1</w:t>
            </w:r>
          </w:p>
        </w:tc>
        <w:tc>
          <w:tcPr>
            <w:tcW w:w="1870" w:type="dxa"/>
          </w:tcPr>
          <w:p w14:paraId="64C9DC7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0769</w:t>
            </w:r>
          </w:p>
          <w:p w14:paraId="2F1C974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19231</w:t>
            </w:r>
          </w:p>
        </w:tc>
      </w:tr>
      <w:tr w:rsidR="004D2ECC" w14:paraId="09DB0D54" w14:textId="77777777" w:rsidTr="00416B0C">
        <w:tc>
          <w:tcPr>
            <w:tcW w:w="2065" w:type="dxa"/>
          </w:tcPr>
          <w:p w14:paraId="323FE3FB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oleucine (I)</w:t>
            </w:r>
          </w:p>
        </w:tc>
        <w:tc>
          <w:tcPr>
            <w:tcW w:w="1800" w:type="dxa"/>
          </w:tcPr>
          <w:p w14:paraId="5819DD8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</w:t>
            </w:r>
          </w:p>
          <w:p w14:paraId="7354CA4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C</w:t>
            </w:r>
          </w:p>
        </w:tc>
        <w:tc>
          <w:tcPr>
            <w:tcW w:w="1620" w:type="dxa"/>
          </w:tcPr>
          <w:p w14:paraId="16E1DDA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</w:t>
            </w:r>
          </w:p>
          <w:p w14:paraId="7200A52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</w:t>
            </w:r>
          </w:p>
        </w:tc>
        <w:tc>
          <w:tcPr>
            <w:tcW w:w="1995" w:type="dxa"/>
          </w:tcPr>
          <w:p w14:paraId="1DCDD64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222</w:t>
            </w:r>
          </w:p>
          <w:p w14:paraId="7CA2A30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041</w:t>
            </w:r>
          </w:p>
        </w:tc>
        <w:tc>
          <w:tcPr>
            <w:tcW w:w="1870" w:type="dxa"/>
          </w:tcPr>
          <w:p w14:paraId="0655550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7479</w:t>
            </w:r>
          </w:p>
          <w:p w14:paraId="12ACCA5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2521</w:t>
            </w:r>
          </w:p>
        </w:tc>
      </w:tr>
      <w:tr w:rsidR="004D2ECC" w14:paraId="38BBAD42" w14:textId="77777777" w:rsidTr="00416B0C">
        <w:tc>
          <w:tcPr>
            <w:tcW w:w="2065" w:type="dxa"/>
          </w:tcPr>
          <w:p w14:paraId="339AF8F4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sine (K)</w:t>
            </w:r>
          </w:p>
        </w:tc>
        <w:tc>
          <w:tcPr>
            <w:tcW w:w="1800" w:type="dxa"/>
          </w:tcPr>
          <w:p w14:paraId="5B4D6D4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G</w:t>
            </w:r>
            <w:r>
              <w:rPr>
                <w:rFonts w:ascii="Times New Roman" w:eastAsia="Times New Roman" w:hAnsi="Times New Roman" w:cs="Times New Roman"/>
              </w:rPr>
              <w:br/>
              <w:t>AAA</w:t>
            </w:r>
          </w:p>
        </w:tc>
        <w:tc>
          <w:tcPr>
            <w:tcW w:w="1620" w:type="dxa"/>
          </w:tcPr>
          <w:p w14:paraId="4465FEF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  <w:p w14:paraId="17F2BF6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1995" w:type="dxa"/>
          </w:tcPr>
          <w:p w14:paraId="56A5369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</w:t>
            </w:r>
          </w:p>
          <w:p w14:paraId="1B2D3CB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78</w:t>
            </w:r>
          </w:p>
        </w:tc>
        <w:tc>
          <w:tcPr>
            <w:tcW w:w="1870" w:type="dxa"/>
          </w:tcPr>
          <w:p w14:paraId="317E1E5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7059</w:t>
            </w:r>
          </w:p>
          <w:p w14:paraId="4E5F4A8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2941</w:t>
            </w:r>
          </w:p>
        </w:tc>
      </w:tr>
      <w:tr w:rsidR="004D2ECC" w14:paraId="2564E133" w14:textId="77777777" w:rsidTr="00416B0C">
        <w:tc>
          <w:tcPr>
            <w:tcW w:w="2065" w:type="dxa"/>
          </w:tcPr>
          <w:p w14:paraId="12F292FF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ucine (L)</w:t>
            </w:r>
          </w:p>
        </w:tc>
        <w:tc>
          <w:tcPr>
            <w:tcW w:w="1800" w:type="dxa"/>
          </w:tcPr>
          <w:p w14:paraId="7EFE083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TG        </w:t>
            </w:r>
          </w:p>
          <w:p w14:paraId="728D2B8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TA       </w:t>
            </w:r>
          </w:p>
          <w:p w14:paraId="2CCC7B7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TG         </w:t>
            </w:r>
          </w:p>
          <w:p w14:paraId="3BAA5E5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TA       </w:t>
            </w:r>
          </w:p>
          <w:p w14:paraId="11F16FE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TT       </w:t>
            </w:r>
          </w:p>
          <w:p w14:paraId="765F5512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C</w:t>
            </w:r>
          </w:p>
        </w:tc>
        <w:tc>
          <w:tcPr>
            <w:tcW w:w="1620" w:type="dxa"/>
          </w:tcPr>
          <w:p w14:paraId="424F976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  <w:p w14:paraId="02708B5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</w:t>
            </w:r>
          </w:p>
          <w:p w14:paraId="329F17B2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  <w:p w14:paraId="1C5CE84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9</w:t>
            </w:r>
          </w:p>
          <w:p w14:paraId="3346AEE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</w:t>
            </w:r>
          </w:p>
          <w:p w14:paraId="39B08A9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7</w:t>
            </w:r>
          </w:p>
        </w:tc>
        <w:tc>
          <w:tcPr>
            <w:tcW w:w="1995" w:type="dxa"/>
          </w:tcPr>
          <w:p w14:paraId="44C299C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1</w:t>
            </w:r>
          </w:p>
          <w:p w14:paraId="7893357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3</w:t>
            </w:r>
          </w:p>
          <w:p w14:paraId="4277414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1</w:t>
            </w:r>
          </w:p>
          <w:p w14:paraId="7410A81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97</w:t>
            </w:r>
          </w:p>
          <w:p w14:paraId="3E0D965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85</w:t>
            </w:r>
          </w:p>
          <w:p w14:paraId="2A4E01C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95</w:t>
            </w:r>
          </w:p>
        </w:tc>
        <w:tc>
          <w:tcPr>
            <w:tcW w:w="1870" w:type="dxa"/>
          </w:tcPr>
          <w:p w14:paraId="0DA78F5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7293</w:t>
            </w:r>
          </w:p>
          <w:p w14:paraId="7032676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2556</w:t>
            </w:r>
          </w:p>
          <w:p w14:paraId="58B5A4B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113</w:t>
            </w:r>
          </w:p>
          <w:p w14:paraId="4B7E146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15038</w:t>
            </w:r>
          </w:p>
          <w:p w14:paraId="3EE22F5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391</w:t>
            </w:r>
          </w:p>
          <w:p w14:paraId="063E76E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609</w:t>
            </w:r>
          </w:p>
        </w:tc>
      </w:tr>
      <w:tr w:rsidR="004D2ECC" w14:paraId="084B5D28" w14:textId="77777777" w:rsidTr="00416B0C">
        <w:tc>
          <w:tcPr>
            <w:tcW w:w="2065" w:type="dxa"/>
          </w:tcPr>
          <w:p w14:paraId="2A20347A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ionine (M)</w:t>
            </w:r>
          </w:p>
        </w:tc>
        <w:tc>
          <w:tcPr>
            <w:tcW w:w="1800" w:type="dxa"/>
          </w:tcPr>
          <w:p w14:paraId="3089E2B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G</w:t>
            </w:r>
          </w:p>
          <w:p w14:paraId="34CB81B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A</w:t>
            </w:r>
          </w:p>
        </w:tc>
        <w:tc>
          <w:tcPr>
            <w:tcW w:w="1620" w:type="dxa"/>
          </w:tcPr>
          <w:p w14:paraId="7E3D01C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  <w:p w14:paraId="057A327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</w:t>
            </w:r>
          </w:p>
        </w:tc>
        <w:tc>
          <w:tcPr>
            <w:tcW w:w="1995" w:type="dxa"/>
          </w:tcPr>
          <w:p w14:paraId="3BEFE7B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4</w:t>
            </w:r>
          </w:p>
          <w:p w14:paraId="7D99061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647</w:t>
            </w:r>
          </w:p>
        </w:tc>
        <w:tc>
          <w:tcPr>
            <w:tcW w:w="1870" w:type="dxa"/>
          </w:tcPr>
          <w:p w14:paraId="728B531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3951</w:t>
            </w:r>
          </w:p>
          <w:p w14:paraId="65FF256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6049</w:t>
            </w:r>
          </w:p>
        </w:tc>
      </w:tr>
      <w:tr w:rsidR="004D2ECC" w14:paraId="08BBBFD1" w14:textId="77777777" w:rsidTr="00416B0C">
        <w:tc>
          <w:tcPr>
            <w:tcW w:w="2065" w:type="dxa"/>
          </w:tcPr>
          <w:p w14:paraId="4E416E7E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paragine (N)</w:t>
            </w:r>
          </w:p>
        </w:tc>
        <w:tc>
          <w:tcPr>
            <w:tcW w:w="1800" w:type="dxa"/>
          </w:tcPr>
          <w:p w14:paraId="3F38C2F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AT</w:t>
            </w:r>
            <w:r>
              <w:rPr>
                <w:rFonts w:ascii="Times New Roman" w:eastAsia="Times New Roman" w:hAnsi="Times New Roman" w:cs="Times New Roman"/>
              </w:rPr>
              <w:br/>
              <w:t>AAC</w:t>
            </w:r>
          </w:p>
        </w:tc>
        <w:tc>
          <w:tcPr>
            <w:tcW w:w="1620" w:type="dxa"/>
          </w:tcPr>
          <w:p w14:paraId="7F9D87B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  <w:p w14:paraId="596BE0C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995" w:type="dxa"/>
          </w:tcPr>
          <w:p w14:paraId="1A9B0AC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79</w:t>
            </w:r>
          </w:p>
          <w:p w14:paraId="48F9885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83</w:t>
            </w:r>
          </w:p>
        </w:tc>
        <w:tc>
          <w:tcPr>
            <w:tcW w:w="1870" w:type="dxa"/>
          </w:tcPr>
          <w:p w14:paraId="27F0BB8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47682</w:t>
            </w:r>
          </w:p>
          <w:p w14:paraId="5957649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52318</w:t>
            </w:r>
          </w:p>
        </w:tc>
      </w:tr>
      <w:tr w:rsidR="004D2ECC" w14:paraId="39BAC35F" w14:textId="77777777" w:rsidTr="00416B0C">
        <w:tc>
          <w:tcPr>
            <w:tcW w:w="2065" w:type="dxa"/>
            <w:tcBorders>
              <w:bottom w:val="single" w:sz="4" w:space="0" w:color="000000"/>
            </w:tcBorders>
          </w:tcPr>
          <w:p w14:paraId="25BA742B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line (P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7D0754C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G</w:t>
            </w:r>
          </w:p>
          <w:p w14:paraId="1D4C819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A</w:t>
            </w:r>
          </w:p>
          <w:p w14:paraId="1B13ED9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T</w:t>
            </w:r>
          </w:p>
          <w:p w14:paraId="668ED07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C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0FE01C7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  <w:p w14:paraId="23B062F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2</w:t>
            </w:r>
          </w:p>
          <w:p w14:paraId="40D1428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</w:t>
            </w:r>
          </w:p>
          <w:p w14:paraId="36F1C94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 w14:paraId="74C35DE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1</w:t>
            </w:r>
          </w:p>
          <w:p w14:paraId="05F6D1E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676</w:t>
            </w:r>
          </w:p>
          <w:p w14:paraId="68DF09A4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48</w:t>
            </w:r>
          </w:p>
          <w:p w14:paraId="4F81D568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3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14:paraId="42E4E82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3897</w:t>
            </w:r>
          </w:p>
          <w:p w14:paraId="62AACCD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5493</w:t>
            </w:r>
          </w:p>
          <w:p w14:paraId="4D809E62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07981</w:t>
            </w:r>
          </w:p>
          <w:p w14:paraId="5A48E65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2629</w:t>
            </w:r>
          </w:p>
        </w:tc>
      </w:tr>
      <w:tr w:rsidR="004D2ECC" w14:paraId="04AC124C" w14:textId="77777777" w:rsidTr="00416B0C"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 w14:paraId="4CE5ECD3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lutamine (Q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2BBB484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G</w:t>
            </w:r>
          </w:p>
          <w:p w14:paraId="4AD0754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A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3A30FCF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</w:t>
            </w:r>
          </w:p>
          <w:p w14:paraId="0464679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93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 w14:paraId="1AE6F4F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026</w:t>
            </w:r>
          </w:p>
          <w:p w14:paraId="295114F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.440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14:paraId="269DB15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0.021277</w:t>
            </w:r>
          </w:p>
          <w:p w14:paraId="0AA8B172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.978723</w:t>
            </w:r>
          </w:p>
        </w:tc>
      </w:tr>
      <w:tr w:rsidR="004D2ECC" w14:paraId="3859EBAF" w14:textId="77777777" w:rsidTr="00416B0C"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 w14:paraId="5846A3B5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Arginine (R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2903362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G</w:t>
            </w:r>
            <w:r>
              <w:rPr>
                <w:rFonts w:ascii="Times New Roman" w:eastAsia="Times New Roman" w:hAnsi="Times New Roman" w:cs="Times New Roman"/>
              </w:rPr>
              <w:br/>
              <w:t>CGA</w:t>
            </w:r>
            <w:r>
              <w:rPr>
                <w:rFonts w:ascii="Times New Roman" w:eastAsia="Times New Roman" w:hAnsi="Times New Roman" w:cs="Times New Roman"/>
              </w:rPr>
              <w:br/>
              <w:t>CGT</w:t>
            </w:r>
          </w:p>
          <w:p w14:paraId="7B40BF5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G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7DF8882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  <w:p w14:paraId="428B1DA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  <w:p w14:paraId="6DFD440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  <w:p w14:paraId="2828329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 w14:paraId="29288CC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</w:t>
            </w:r>
          </w:p>
          <w:p w14:paraId="13ACF58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28</w:t>
            </w:r>
          </w:p>
          <w:p w14:paraId="6D52EF1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5</w:t>
            </w:r>
          </w:p>
          <w:p w14:paraId="21AC0D8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0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14:paraId="6090577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9589</w:t>
            </w:r>
          </w:p>
          <w:p w14:paraId="1C77BB5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56164</w:t>
            </w:r>
          </w:p>
          <w:p w14:paraId="385A7C9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7534</w:t>
            </w:r>
          </w:p>
          <w:p w14:paraId="026A054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76712</w:t>
            </w:r>
          </w:p>
        </w:tc>
      </w:tr>
      <w:tr w:rsidR="004D2ECC" w14:paraId="3014A3ED" w14:textId="77777777" w:rsidTr="00416B0C"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 w14:paraId="6CB35F75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rine (S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3861F5E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T        </w:t>
            </w:r>
          </w:p>
          <w:p w14:paraId="2123761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GC        </w:t>
            </w:r>
          </w:p>
          <w:p w14:paraId="687500C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CG         </w:t>
            </w:r>
          </w:p>
          <w:p w14:paraId="6BACB32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CA       </w:t>
            </w:r>
          </w:p>
          <w:p w14:paraId="5B60E01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CT        </w:t>
            </w:r>
          </w:p>
          <w:p w14:paraId="2E81A9C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C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3F5BCFF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  <w:p w14:paraId="40466DA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  <w:p w14:paraId="68E8A21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  <w:p w14:paraId="3F9F15B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3</w:t>
            </w:r>
          </w:p>
          <w:p w14:paraId="5510BA4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  <w:p w14:paraId="7DC7742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 w14:paraId="67C11DF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4</w:t>
            </w:r>
          </w:p>
          <w:p w14:paraId="76A7865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7</w:t>
            </w:r>
          </w:p>
          <w:p w14:paraId="13D989E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</w:t>
            </w:r>
          </w:p>
          <w:p w14:paraId="1B8B414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03</w:t>
            </w:r>
          </w:p>
          <w:p w14:paraId="4854E22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17</w:t>
            </w:r>
          </w:p>
          <w:p w14:paraId="7B75522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43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14:paraId="5EDC92E7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16854</w:t>
            </w:r>
          </w:p>
          <w:p w14:paraId="4EFC9CBB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4157</w:t>
            </w:r>
          </w:p>
          <w:p w14:paraId="4C159297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4944</w:t>
            </w:r>
          </w:p>
          <w:p w14:paraId="72A590D5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14607</w:t>
            </w:r>
          </w:p>
          <w:p w14:paraId="54B21D62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3483</w:t>
            </w:r>
          </w:p>
          <w:p w14:paraId="501E28EB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5955</w:t>
            </w:r>
          </w:p>
        </w:tc>
      </w:tr>
      <w:tr w:rsidR="004D2ECC" w14:paraId="2E60C949" w14:textId="77777777" w:rsidTr="00416B0C">
        <w:tc>
          <w:tcPr>
            <w:tcW w:w="2065" w:type="dxa"/>
            <w:tcBorders>
              <w:top w:val="single" w:sz="4" w:space="0" w:color="000000"/>
            </w:tcBorders>
          </w:tcPr>
          <w:p w14:paraId="22E18BCC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onine (T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 w14:paraId="41BCDCA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G</w:t>
            </w:r>
            <w:r>
              <w:rPr>
                <w:rFonts w:ascii="Times New Roman" w:eastAsia="Times New Roman" w:hAnsi="Times New Roman" w:cs="Times New Roman"/>
              </w:rPr>
              <w:br/>
              <w:t>ACA</w:t>
            </w:r>
          </w:p>
          <w:p w14:paraId="056936A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T</w:t>
            </w:r>
            <w:r>
              <w:rPr>
                <w:rFonts w:ascii="Times New Roman" w:eastAsia="Times New Roman" w:hAnsi="Times New Roman" w:cs="Times New Roman"/>
              </w:rPr>
              <w:br/>
              <w:t>AC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 w14:paraId="30626B8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  <w:p w14:paraId="4AC4D39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</w:t>
            </w:r>
          </w:p>
          <w:p w14:paraId="7BF7349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</w:t>
            </w:r>
          </w:p>
          <w:p w14:paraId="55AA00D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995" w:type="dxa"/>
            <w:tcBorders>
              <w:top w:val="single" w:sz="4" w:space="0" w:color="000000"/>
            </w:tcBorders>
          </w:tcPr>
          <w:p w14:paraId="75EF0C8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2</w:t>
            </w:r>
          </w:p>
          <w:p w14:paraId="6EC14BE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54</w:t>
            </w:r>
          </w:p>
          <w:p w14:paraId="088985E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68</w:t>
            </w:r>
          </w:p>
          <w:p w14:paraId="1EE2D68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35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 w14:paraId="7F4D745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7586</w:t>
            </w:r>
          </w:p>
          <w:p w14:paraId="5975831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10345</w:t>
            </w:r>
          </w:p>
          <w:p w14:paraId="0C325CC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4483</w:t>
            </w:r>
          </w:p>
          <w:p w14:paraId="031DEED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27586</w:t>
            </w:r>
          </w:p>
        </w:tc>
      </w:tr>
      <w:tr w:rsidR="004D2ECC" w14:paraId="5918F94B" w14:textId="77777777" w:rsidTr="00416B0C">
        <w:tc>
          <w:tcPr>
            <w:tcW w:w="2065" w:type="dxa"/>
          </w:tcPr>
          <w:p w14:paraId="5216AFD1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line (V)</w:t>
            </w:r>
          </w:p>
        </w:tc>
        <w:tc>
          <w:tcPr>
            <w:tcW w:w="1800" w:type="dxa"/>
          </w:tcPr>
          <w:p w14:paraId="4B63BB8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TG</w:t>
            </w:r>
            <w:r>
              <w:rPr>
                <w:rFonts w:ascii="Times New Roman" w:eastAsia="Times New Roman" w:hAnsi="Times New Roman" w:cs="Times New Roman"/>
              </w:rPr>
              <w:br/>
              <w:t>GTA</w:t>
            </w:r>
            <w:r>
              <w:rPr>
                <w:rFonts w:ascii="Times New Roman" w:eastAsia="Times New Roman" w:hAnsi="Times New Roman" w:cs="Times New Roman"/>
              </w:rPr>
              <w:br/>
              <w:t>GTT</w:t>
            </w:r>
            <w:r>
              <w:rPr>
                <w:rFonts w:ascii="Times New Roman" w:eastAsia="Times New Roman" w:hAnsi="Times New Roman" w:cs="Times New Roman"/>
              </w:rPr>
              <w:br/>
              <w:t>GTC</w:t>
            </w:r>
          </w:p>
        </w:tc>
        <w:tc>
          <w:tcPr>
            <w:tcW w:w="1620" w:type="dxa"/>
          </w:tcPr>
          <w:p w14:paraId="4C1E9C7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  <w:p w14:paraId="4D643F7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  <w:p w14:paraId="19E39CB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</w:t>
            </w:r>
          </w:p>
          <w:p w14:paraId="4BFFBBD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995" w:type="dxa"/>
          </w:tcPr>
          <w:p w14:paraId="2CD6437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1</w:t>
            </w:r>
          </w:p>
          <w:p w14:paraId="32E7A2B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94</w:t>
            </w:r>
          </w:p>
          <w:p w14:paraId="7B5B43C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64</w:t>
            </w:r>
          </w:p>
          <w:p w14:paraId="7744846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35</w:t>
            </w:r>
          </w:p>
        </w:tc>
        <w:tc>
          <w:tcPr>
            <w:tcW w:w="1870" w:type="dxa"/>
          </w:tcPr>
          <w:p w14:paraId="1A9781F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2699</w:t>
            </w:r>
          </w:p>
          <w:p w14:paraId="4160A20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65031</w:t>
            </w:r>
          </w:p>
          <w:p w14:paraId="333528E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76074</w:t>
            </w:r>
          </w:p>
          <w:p w14:paraId="196F2CD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6196</w:t>
            </w:r>
          </w:p>
        </w:tc>
      </w:tr>
      <w:tr w:rsidR="004D2ECC" w14:paraId="5FDEA51A" w14:textId="77777777" w:rsidTr="00416B0C">
        <w:tc>
          <w:tcPr>
            <w:tcW w:w="2065" w:type="dxa"/>
            <w:tcBorders>
              <w:bottom w:val="single" w:sz="4" w:space="0" w:color="000000"/>
            </w:tcBorders>
          </w:tcPr>
          <w:p w14:paraId="2E209860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yptophan (W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 w14:paraId="3382647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GG</w:t>
            </w:r>
            <w:r>
              <w:rPr>
                <w:rFonts w:ascii="Times New Roman" w:eastAsia="Times New Roman" w:hAnsi="Times New Roman" w:cs="Times New Roman"/>
              </w:rPr>
              <w:br/>
              <w:t>TG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 w14:paraId="2C549E3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  <w:p w14:paraId="4546894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</w:tcPr>
          <w:p w14:paraId="3E0D7F2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1</w:t>
            </w:r>
          </w:p>
          <w:p w14:paraId="26D4AA0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96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 w14:paraId="478BAFBA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1301</w:t>
            </w:r>
          </w:p>
          <w:p w14:paraId="54E13C9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18699</w:t>
            </w:r>
          </w:p>
        </w:tc>
      </w:tr>
      <w:tr w:rsidR="004D2ECC" w14:paraId="21ADC7C4" w14:textId="77777777" w:rsidTr="00416B0C"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 w14:paraId="7B70C962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yrosine (Y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30EAA6DE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T</w:t>
            </w:r>
            <w:r>
              <w:rPr>
                <w:rFonts w:ascii="Times New Roman" w:eastAsia="Times New Roman" w:hAnsi="Times New Roman" w:cs="Times New Roman"/>
              </w:rPr>
              <w:br/>
              <w:t>TA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35106CA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  <w:p w14:paraId="522488D3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 w14:paraId="5EA1D7C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89</w:t>
            </w:r>
          </w:p>
          <w:p w14:paraId="01E0A274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33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14:paraId="21C4DA7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10084</w:t>
            </w:r>
          </w:p>
          <w:p w14:paraId="17FEB68C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9916</w:t>
            </w:r>
          </w:p>
        </w:tc>
      </w:tr>
      <w:tr w:rsidR="004D2ECC" w14:paraId="78DB46D9" w14:textId="77777777" w:rsidTr="00416B0C"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</w:tcPr>
          <w:p w14:paraId="22D578CE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</w:t>
            </w:r>
          </w:p>
          <w:p w14:paraId="72883F10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</w:t>
            </w:r>
          </w:p>
          <w:p w14:paraId="6FE84CE9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</w:t>
            </w:r>
          </w:p>
          <w:p w14:paraId="3DDB697A" w14:textId="77777777" w:rsidR="004D2ECC" w:rsidRDefault="004D2ECC" w:rsidP="00416B0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 w14:paraId="256A3747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G</w:t>
            </w:r>
          </w:p>
          <w:p w14:paraId="76D75CFB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A</w:t>
            </w:r>
          </w:p>
          <w:p w14:paraId="3F17003F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G</w:t>
            </w:r>
          </w:p>
          <w:p w14:paraId="70713C7D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 w14:paraId="432A6BD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  <w:p w14:paraId="4D76F3B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676F7AB5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  <w:p w14:paraId="3AC34E71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 w14:paraId="71A512F9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  <w:p w14:paraId="64D5D71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  <w:p w14:paraId="7AA85D58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9</w:t>
            </w:r>
          </w:p>
          <w:p w14:paraId="281205B0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4" w:space="0" w:color="000000"/>
            </w:tcBorders>
          </w:tcPr>
          <w:p w14:paraId="5670E935" w14:textId="77777777" w:rsidR="004D2ECC" w:rsidRDefault="004D2ECC" w:rsidP="00416B0C">
            <w:pPr>
              <w:jc w:val="both"/>
            </w:pPr>
            <w:r>
              <w:t>0</w:t>
            </w:r>
          </w:p>
          <w:p w14:paraId="44AF7FE7" w14:textId="77777777" w:rsidR="004D2ECC" w:rsidRDefault="004D2ECC" w:rsidP="00416B0C">
            <w:pPr>
              <w:jc w:val="both"/>
            </w:pPr>
            <w:r>
              <w:t>0</w:t>
            </w:r>
          </w:p>
          <w:p w14:paraId="1BCA9F1B" w14:textId="77777777" w:rsidR="004D2ECC" w:rsidRDefault="004D2ECC" w:rsidP="00416B0C">
            <w:pPr>
              <w:jc w:val="both"/>
            </w:pPr>
            <w:r>
              <w:t>0</w:t>
            </w:r>
          </w:p>
          <w:p w14:paraId="47468EA6" w14:textId="77777777" w:rsidR="004D2ECC" w:rsidRDefault="004D2ECC" w:rsidP="00416B0C">
            <w:pPr>
              <w:jc w:val="both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t>0</w:t>
            </w:r>
          </w:p>
        </w:tc>
      </w:tr>
    </w:tbl>
    <w:p w14:paraId="0F39FD27" w14:textId="77777777" w:rsidR="004D2ECC" w:rsidRDefault="004D2ECC" w:rsidP="004D2ECC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012D9D" w14:textId="77777777" w:rsidR="004D2ECC" w:rsidRDefault="004D2ECC"/>
    <w:sectPr w:rsidR="004D2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ECC"/>
    <w:rsid w:val="004D2ECC"/>
    <w:rsid w:val="006D4757"/>
    <w:rsid w:val="00E87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5A4AB"/>
  <w15:chartTrackingRefBased/>
  <w15:docId w15:val="{9F966C80-F32A-404A-BA48-67B3C8AA1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ECC"/>
    <w:pPr>
      <w:spacing w:after="160" w:line="259" w:lineRule="auto"/>
    </w:pPr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ismail - [2010]</cp:lastModifiedBy>
  <cp:revision>1</cp:revision>
  <dcterms:created xsi:type="dcterms:W3CDTF">2024-02-18T04:30:00Z</dcterms:created>
  <dcterms:modified xsi:type="dcterms:W3CDTF">2024-02-18T04:37:00Z</dcterms:modified>
</cp:coreProperties>
</file>